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7</w:t>
      </w:r>
    </w:p>
    <w:p>
      <w:pPr>
        <w:pStyle w:val="Normal"/>
        <w:spacing w:lineRule="auto" w:line="360"/>
        <w:rPr/>
      </w:pPr>
      <w:r>
        <w:rPr>
          <w:szCs w:val="21"/>
        </w:rPr>
        <w:t>To evaluate cytokine production, spleen cell-free supernatants were harvested and assayed for IL-2 and IL-4 activities at 24 h, for IL-10, IL-12 and IFN-γ activity at 72 h. The IL-2, IL-4, IL-10, and IFN-γ  concentrations were evaluated using a commercial ELISA kit according to the manufacturer’s instructions (R&amp;D Systems). Cytokine concentrations were determined by reference to standard curves constructed with known amounts of mouse recombinant IFN-γ, IL-2, IL-4, or IL-10. The sensitivity limits for the assays were 20 pg/ml for IFN-γ, 50 pg/ml for IL-2 and IL-12, and 10 pg/ml for IL-4 and IL-10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2:00Z</dcterms:created>
  <dc:creator>xiuxiang zhang</dc:creator>
  <dc:description/>
  <cp:keywords/>
  <dc:language>en-US</dc:language>
  <cp:lastModifiedBy>xiuxiang zhang</cp:lastModifiedBy>
  <dcterms:modified xsi:type="dcterms:W3CDTF">2014-02-16T17:42:00Z</dcterms:modified>
  <cp:revision>1</cp:revision>
  <dc:subject/>
  <dc:title>Supplementary Material 7</dc:title>
</cp:coreProperties>
</file>